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108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212"/>
        <w:gridCol w:w="2655"/>
        <w:gridCol w:w="2655"/>
        <w:gridCol w:w="2867"/>
        <w:gridCol w:w="1569"/>
      </w:tblGrid>
      <w:tr w:rsidR="00AF5627" w:rsidRPr="00493567" w:rsidTr="0050271A">
        <w:trPr>
          <w:trHeight w:val="354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5627" w:rsidRPr="00493567" w:rsidRDefault="00994030" w:rsidP="00994030">
            <w:pPr>
              <w:spacing w:line="240" w:lineRule="atLeast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Supplementary </w:t>
            </w:r>
            <w:bookmarkStart w:id="0" w:name="_GoBack"/>
            <w:bookmarkEnd w:id="0"/>
            <w:r w:rsidR="00AF5627" w:rsidRPr="00493567">
              <w:rPr>
                <w:b/>
                <w:bCs/>
                <w:sz w:val="28"/>
                <w:szCs w:val="28"/>
              </w:rPr>
              <w:t xml:space="preserve">Table 1. </w:t>
            </w:r>
            <w:r w:rsidR="00AF5627" w:rsidRPr="00493567">
              <w:rPr>
                <w:sz w:val="28"/>
                <w:szCs w:val="28"/>
              </w:rPr>
              <w:t xml:space="preserve"> </w:t>
            </w:r>
            <w:r>
              <w:rPr>
                <w:b/>
                <w:bCs/>
                <w:sz w:val="28"/>
                <w:szCs w:val="28"/>
              </w:rPr>
              <w:t>ROP</w:t>
            </w:r>
            <w:r w:rsidR="00AF5627" w:rsidRPr="00493567">
              <w:rPr>
                <w:b/>
                <w:bCs/>
                <w:sz w:val="28"/>
                <w:szCs w:val="28"/>
              </w:rPr>
              <w:t xml:space="preserve"> Characteristics of </w:t>
            </w:r>
            <w:r w:rsidR="00AF5627">
              <w:rPr>
                <w:b/>
                <w:bCs/>
                <w:sz w:val="28"/>
                <w:szCs w:val="28"/>
              </w:rPr>
              <w:t>Premature Infants</w:t>
            </w:r>
            <w:r w:rsidR="00980F25">
              <w:rPr>
                <w:b/>
                <w:bCs/>
                <w:sz w:val="28"/>
                <w:szCs w:val="28"/>
              </w:rPr>
              <w:t xml:space="preserve"> (N=50)</w:t>
            </w:r>
          </w:p>
        </w:tc>
      </w:tr>
      <w:tr w:rsidR="00AF5627" w:rsidRPr="00493567" w:rsidTr="00994030">
        <w:trPr>
          <w:trHeight w:val="684"/>
        </w:trPr>
        <w:tc>
          <w:tcPr>
            <w:tcW w:w="15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F5627" w:rsidRPr="00493567" w:rsidRDefault="00AF5627" w:rsidP="00AF5627">
            <w:pPr>
              <w:spacing w:line="240" w:lineRule="atLeast"/>
              <w:ind w:left="280" w:hangingChars="100" w:hanging="280"/>
              <w:rPr>
                <w:sz w:val="28"/>
                <w:szCs w:val="28"/>
              </w:rPr>
            </w:pPr>
            <w:r w:rsidRPr="00493567">
              <w:rPr>
                <w:sz w:val="28"/>
                <w:szCs w:val="28"/>
              </w:rPr>
              <w:t>Variables</w:t>
            </w:r>
          </w:p>
        </w:tc>
        <w:tc>
          <w:tcPr>
            <w:tcW w:w="95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F5627" w:rsidRPr="00493567" w:rsidRDefault="00AF5627" w:rsidP="00AF5627">
            <w:pPr>
              <w:spacing w:line="240" w:lineRule="atLeast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sz w:val="28"/>
                <w:szCs w:val="28"/>
              </w:rPr>
              <w:t>No ROP (n=14)</w:t>
            </w:r>
          </w:p>
        </w:tc>
        <w:tc>
          <w:tcPr>
            <w:tcW w:w="95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F5627" w:rsidRPr="00493567" w:rsidRDefault="00AF5627" w:rsidP="00AF5627">
            <w:pPr>
              <w:spacing w:line="240" w:lineRule="atLeast"/>
              <w:jc w:val="center"/>
              <w:rPr>
                <w:sz w:val="28"/>
                <w:szCs w:val="28"/>
                <w:lang w:val="it-IT"/>
              </w:rPr>
            </w:pPr>
            <w:r>
              <w:rPr>
                <w:sz w:val="28"/>
                <w:szCs w:val="28"/>
              </w:rPr>
              <w:t>Mild ROP (n=14)</w:t>
            </w:r>
          </w:p>
        </w:tc>
        <w:tc>
          <w:tcPr>
            <w:tcW w:w="10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F5627" w:rsidRPr="00493567" w:rsidRDefault="00AF5627" w:rsidP="00AF5627">
            <w:pPr>
              <w:spacing w:line="240" w:lineRule="atLeast"/>
              <w:jc w:val="center"/>
              <w:rPr>
                <w:sz w:val="28"/>
                <w:szCs w:val="28"/>
                <w:lang w:val="it-IT"/>
              </w:rPr>
            </w:pPr>
            <w:r>
              <w:rPr>
                <w:sz w:val="28"/>
                <w:szCs w:val="28"/>
              </w:rPr>
              <w:t>Type 1 ROP (n=22)</w:t>
            </w:r>
          </w:p>
        </w:tc>
        <w:tc>
          <w:tcPr>
            <w:tcW w:w="56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F5627" w:rsidRPr="00493567" w:rsidRDefault="00AF5627" w:rsidP="00AF5627">
            <w:pPr>
              <w:spacing w:line="240" w:lineRule="atLeast"/>
              <w:jc w:val="center"/>
              <w:rPr>
                <w:sz w:val="28"/>
                <w:szCs w:val="28"/>
              </w:rPr>
            </w:pPr>
            <w:r w:rsidRPr="00493567">
              <w:rPr>
                <w:kern w:val="0"/>
                <w:sz w:val="28"/>
                <w:szCs w:val="28"/>
              </w:rPr>
              <w:t>P values</w:t>
            </w:r>
          </w:p>
        </w:tc>
      </w:tr>
      <w:tr w:rsidR="00AF5627" w:rsidRPr="00493567" w:rsidTr="00994030">
        <w:trPr>
          <w:trHeight w:val="503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AF5627" w:rsidRPr="003528E4" w:rsidRDefault="003528E4" w:rsidP="00AF5627">
            <w:pPr>
              <w:spacing w:line="240" w:lineRule="atLeast"/>
              <w:rPr>
                <w:b/>
                <w:sz w:val="28"/>
                <w:szCs w:val="28"/>
                <w:u w:val="single"/>
              </w:rPr>
            </w:pPr>
            <w:r w:rsidRPr="003528E4">
              <w:rPr>
                <w:b/>
                <w:sz w:val="28"/>
                <w:szCs w:val="28"/>
                <w:u w:val="single"/>
              </w:rPr>
              <w:t>ROP Characteristic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5627" w:rsidRPr="00493567" w:rsidRDefault="00AF5627" w:rsidP="00AF5627">
            <w:pPr>
              <w:spacing w:line="240" w:lineRule="atLeast"/>
              <w:jc w:val="center"/>
              <w:rPr>
                <w:kern w:val="0"/>
                <w:sz w:val="28"/>
                <w:szCs w:val="28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5627" w:rsidRPr="00493567" w:rsidRDefault="00AF5627" w:rsidP="00AF5627">
            <w:pPr>
              <w:spacing w:line="240" w:lineRule="atLeast"/>
              <w:jc w:val="center"/>
              <w:rPr>
                <w:sz w:val="28"/>
                <w:szCs w:val="28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AF5627" w:rsidRPr="00493567" w:rsidRDefault="00AF5627" w:rsidP="00AF5627">
            <w:pPr>
              <w:spacing w:line="240" w:lineRule="atLeast"/>
              <w:jc w:val="center"/>
              <w:rPr>
                <w:sz w:val="28"/>
                <w:szCs w:val="28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627" w:rsidRPr="00493567" w:rsidRDefault="00AF5627" w:rsidP="00AF5627">
            <w:pPr>
              <w:spacing w:line="240" w:lineRule="atLeast"/>
              <w:jc w:val="center"/>
              <w:rPr>
                <w:sz w:val="28"/>
                <w:szCs w:val="28"/>
              </w:rPr>
            </w:pPr>
          </w:p>
        </w:tc>
      </w:tr>
      <w:tr w:rsidR="00680992" w:rsidRPr="00493567" w:rsidTr="00994030">
        <w:trPr>
          <w:trHeight w:val="503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80992" w:rsidRPr="00680992" w:rsidRDefault="00680992" w:rsidP="00AF5627">
            <w:pPr>
              <w:spacing w:line="240" w:lineRule="atLeast"/>
              <w:rPr>
                <w:b/>
                <w:sz w:val="28"/>
                <w:szCs w:val="28"/>
              </w:rPr>
            </w:pPr>
            <w:r w:rsidRPr="00680992">
              <w:rPr>
                <w:b/>
                <w:sz w:val="28"/>
                <w:szCs w:val="28"/>
              </w:rPr>
              <w:t>Zon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0992" w:rsidRPr="00493567" w:rsidRDefault="00680992" w:rsidP="00AF5627">
            <w:pPr>
              <w:spacing w:line="240" w:lineRule="atLeast"/>
              <w:jc w:val="center"/>
              <w:rPr>
                <w:kern w:val="0"/>
                <w:sz w:val="28"/>
                <w:szCs w:val="28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0992" w:rsidRPr="00493567" w:rsidRDefault="00680992" w:rsidP="00AF5627">
            <w:pPr>
              <w:spacing w:line="240" w:lineRule="atLeast"/>
              <w:jc w:val="center"/>
              <w:rPr>
                <w:sz w:val="28"/>
                <w:szCs w:val="28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680992" w:rsidRPr="00493567" w:rsidRDefault="00680992" w:rsidP="00AF5627">
            <w:pPr>
              <w:spacing w:line="240" w:lineRule="atLeast"/>
              <w:jc w:val="center"/>
              <w:rPr>
                <w:sz w:val="28"/>
                <w:szCs w:val="28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992" w:rsidRPr="00493567" w:rsidRDefault="002D7D40" w:rsidP="00AF5627">
            <w:pPr>
              <w:spacing w:line="240" w:lineRule="atLeast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 = 0.001*</w:t>
            </w:r>
          </w:p>
        </w:tc>
      </w:tr>
      <w:tr w:rsidR="00AF5627" w:rsidRPr="00493567" w:rsidTr="00994030">
        <w:trPr>
          <w:trHeight w:val="822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AF5627" w:rsidRPr="00493567" w:rsidRDefault="00744290" w:rsidP="00AF5627">
            <w:pPr>
              <w:spacing w:line="240" w:lineRule="atLeas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Zone 1</w:t>
            </w:r>
            <w:r w:rsidRPr="002B1790">
              <w:rPr>
                <w:sz w:val="28"/>
                <w:szCs w:val="28"/>
              </w:rPr>
              <w:t>, n (%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5627" w:rsidRPr="00493567" w:rsidRDefault="00744290" w:rsidP="00AF5627">
            <w:pPr>
              <w:spacing w:line="240" w:lineRule="atLeast"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 (0.0)</w:t>
            </w:r>
            <w:r w:rsidR="00F5620E">
              <w:rPr>
                <w:sz w:val="28"/>
                <w:szCs w:val="28"/>
                <w:vertAlign w:val="superscript"/>
              </w:rPr>
              <w:t>[A]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5627" w:rsidRPr="00493567" w:rsidRDefault="00744290" w:rsidP="00AF5627">
            <w:pPr>
              <w:spacing w:line="240" w:lineRule="atLeast"/>
              <w:jc w:val="center"/>
              <w:rPr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 (0.0)</w:t>
            </w:r>
            <w:r w:rsidR="00F5620E">
              <w:rPr>
                <w:sz w:val="28"/>
                <w:szCs w:val="28"/>
                <w:vertAlign w:val="superscript"/>
              </w:rPr>
              <w:t>[B]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AF5627" w:rsidRPr="00493567" w:rsidRDefault="00642EEB" w:rsidP="00AF5627">
            <w:pPr>
              <w:spacing w:line="240" w:lineRule="atLeast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 (18.2</w:t>
            </w:r>
            <w:r w:rsidR="00744290">
              <w:rPr>
                <w:sz w:val="28"/>
                <w:szCs w:val="28"/>
              </w:rPr>
              <w:t>)</w:t>
            </w:r>
            <w:r w:rsidR="0082344D">
              <w:rPr>
                <w:sz w:val="28"/>
                <w:szCs w:val="28"/>
                <w:vertAlign w:val="superscript"/>
              </w:rPr>
              <w:t>[C</w:t>
            </w:r>
            <w:r w:rsidR="00F5620E">
              <w:rPr>
                <w:sz w:val="28"/>
                <w:szCs w:val="28"/>
                <w:vertAlign w:val="superscript"/>
              </w:rPr>
              <w:t>]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627" w:rsidRPr="00493567" w:rsidRDefault="00AF5627" w:rsidP="00AF5627">
            <w:pPr>
              <w:spacing w:line="240" w:lineRule="atLeast"/>
              <w:jc w:val="center"/>
              <w:rPr>
                <w:sz w:val="28"/>
                <w:szCs w:val="28"/>
              </w:rPr>
            </w:pPr>
          </w:p>
        </w:tc>
      </w:tr>
      <w:tr w:rsidR="00744290" w:rsidRPr="00493567" w:rsidTr="00994030">
        <w:trPr>
          <w:trHeight w:val="822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44290" w:rsidRPr="00493567" w:rsidRDefault="00744290" w:rsidP="00AF5627">
            <w:pPr>
              <w:spacing w:line="240" w:lineRule="atLeas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Zone 2, n</w:t>
            </w:r>
            <w:r w:rsidR="00A43791">
              <w:rPr>
                <w:sz w:val="28"/>
                <w:szCs w:val="28"/>
              </w:rPr>
              <w:t xml:space="preserve"> </w:t>
            </w:r>
            <w:r>
              <w:rPr>
                <w:sz w:val="28"/>
                <w:szCs w:val="28"/>
              </w:rPr>
              <w:t>(%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290" w:rsidRPr="00493567" w:rsidRDefault="00744290" w:rsidP="00AF5627">
            <w:pPr>
              <w:spacing w:line="240" w:lineRule="atLeast"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 (0.0)</w:t>
            </w:r>
            <w:r w:rsidR="00F5620E">
              <w:rPr>
                <w:sz w:val="28"/>
                <w:szCs w:val="28"/>
                <w:vertAlign w:val="superscript"/>
              </w:rPr>
              <w:t>[A]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290" w:rsidRPr="00493567" w:rsidRDefault="00744290" w:rsidP="00AF5627">
            <w:pPr>
              <w:spacing w:line="240" w:lineRule="atLeast"/>
              <w:jc w:val="center"/>
              <w:rPr>
                <w:sz w:val="28"/>
                <w:szCs w:val="28"/>
              </w:rPr>
            </w:pPr>
            <w:r w:rsidRPr="00744290">
              <w:rPr>
                <w:sz w:val="28"/>
                <w:szCs w:val="28"/>
              </w:rPr>
              <w:t>13</w:t>
            </w:r>
            <w:r w:rsidR="003E0CDC">
              <w:rPr>
                <w:sz w:val="28"/>
                <w:szCs w:val="28"/>
              </w:rPr>
              <w:t xml:space="preserve"> (92.9</w:t>
            </w:r>
            <w:r w:rsidRPr="00744290">
              <w:rPr>
                <w:sz w:val="28"/>
                <w:szCs w:val="28"/>
              </w:rPr>
              <w:t>)</w:t>
            </w:r>
            <w:r w:rsidR="00F5620E">
              <w:rPr>
                <w:sz w:val="28"/>
                <w:szCs w:val="28"/>
                <w:vertAlign w:val="superscript"/>
              </w:rPr>
              <w:t>[B]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744290" w:rsidRPr="00493567" w:rsidRDefault="00642EEB" w:rsidP="00AF5627">
            <w:pPr>
              <w:spacing w:line="240" w:lineRule="atLeast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8 (81.8</w:t>
            </w:r>
            <w:r w:rsidR="00744290" w:rsidRPr="00744290">
              <w:rPr>
                <w:sz w:val="28"/>
                <w:szCs w:val="28"/>
              </w:rPr>
              <w:t>)</w:t>
            </w:r>
            <w:r w:rsidR="00F5620E">
              <w:rPr>
                <w:sz w:val="28"/>
                <w:szCs w:val="28"/>
                <w:vertAlign w:val="superscript"/>
              </w:rPr>
              <w:t>[B]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290" w:rsidRPr="00493567" w:rsidRDefault="00744290" w:rsidP="00AF5627">
            <w:pPr>
              <w:spacing w:line="240" w:lineRule="atLeast"/>
              <w:jc w:val="center"/>
              <w:rPr>
                <w:sz w:val="28"/>
                <w:szCs w:val="28"/>
              </w:rPr>
            </w:pPr>
          </w:p>
        </w:tc>
      </w:tr>
      <w:tr w:rsidR="00744290" w:rsidRPr="00493567" w:rsidTr="00994030">
        <w:trPr>
          <w:trHeight w:val="822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44290" w:rsidRPr="00493567" w:rsidRDefault="00680992" w:rsidP="00AF5627">
            <w:pPr>
              <w:spacing w:line="240" w:lineRule="atLeas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Zone 3, n (%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290" w:rsidRPr="00493567" w:rsidRDefault="00680992" w:rsidP="00AF5627">
            <w:pPr>
              <w:spacing w:line="240" w:lineRule="atLeast"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 (0.0)</w:t>
            </w:r>
            <w:r w:rsidR="00F5620E">
              <w:rPr>
                <w:sz w:val="28"/>
                <w:szCs w:val="28"/>
                <w:vertAlign w:val="superscript"/>
              </w:rPr>
              <w:t>[A]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44290" w:rsidRPr="00493567" w:rsidRDefault="00680992" w:rsidP="00AF5627">
            <w:pPr>
              <w:spacing w:line="240" w:lineRule="atLeast"/>
              <w:jc w:val="center"/>
              <w:rPr>
                <w:sz w:val="28"/>
                <w:szCs w:val="28"/>
              </w:rPr>
            </w:pPr>
            <w:r w:rsidRPr="00680992">
              <w:rPr>
                <w:sz w:val="28"/>
                <w:szCs w:val="28"/>
              </w:rPr>
              <w:t>1</w:t>
            </w:r>
            <w:r w:rsidR="003E0CDC">
              <w:rPr>
                <w:sz w:val="28"/>
                <w:szCs w:val="28"/>
              </w:rPr>
              <w:t xml:space="preserve"> (7.1</w:t>
            </w:r>
            <w:r w:rsidRPr="00680992">
              <w:rPr>
                <w:sz w:val="28"/>
                <w:szCs w:val="28"/>
              </w:rPr>
              <w:t>)</w:t>
            </w:r>
            <w:r w:rsidR="00F5620E">
              <w:rPr>
                <w:sz w:val="28"/>
                <w:szCs w:val="28"/>
                <w:vertAlign w:val="superscript"/>
              </w:rPr>
              <w:t>[B]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744290" w:rsidRPr="00493567" w:rsidRDefault="00680992" w:rsidP="00AF5627">
            <w:pPr>
              <w:spacing w:line="240" w:lineRule="atLeast"/>
              <w:jc w:val="center"/>
              <w:rPr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 (0.0)</w:t>
            </w:r>
            <w:r w:rsidR="00F5620E">
              <w:rPr>
                <w:sz w:val="28"/>
                <w:szCs w:val="28"/>
                <w:vertAlign w:val="superscript"/>
              </w:rPr>
              <w:t>[B]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290" w:rsidRPr="00493567" w:rsidRDefault="00744290" w:rsidP="00AF5627">
            <w:pPr>
              <w:spacing w:line="240" w:lineRule="atLeast"/>
              <w:jc w:val="center"/>
              <w:rPr>
                <w:sz w:val="28"/>
                <w:szCs w:val="28"/>
              </w:rPr>
            </w:pPr>
          </w:p>
        </w:tc>
      </w:tr>
      <w:tr w:rsidR="00680992" w:rsidRPr="00493567" w:rsidTr="00994030">
        <w:trPr>
          <w:trHeight w:val="503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80992" w:rsidRPr="00680992" w:rsidRDefault="00680992" w:rsidP="00680992">
            <w:pPr>
              <w:spacing w:line="240" w:lineRule="atLeast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Stag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0992" w:rsidRPr="00493567" w:rsidRDefault="00680992" w:rsidP="00680992">
            <w:pPr>
              <w:spacing w:line="240" w:lineRule="atLeast"/>
              <w:jc w:val="center"/>
              <w:rPr>
                <w:kern w:val="0"/>
                <w:sz w:val="28"/>
                <w:szCs w:val="28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0992" w:rsidRPr="00493567" w:rsidRDefault="00680992" w:rsidP="00680992">
            <w:pPr>
              <w:spacing w:line="240" w:lineRule="atLeast"/>
              <w:jc w:val="center"/>
              <w:rPr>
                <w:sz w:val="28"/>
                <w:szCs w:val="28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680992" w:rsidRPr="00493567" w:rsidRDefault="00680992" w:rsidP="00680992">
            <w:pPr>
              <w:spacing w:line="240" w:lineRule="atLeast"/>
              <w:jc w:val="center"/>
              <w:rPr>
                <w:sz w:val="28"/>
                <w:szCs w:val="28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992" w:rsidRPr="00493567" w:rsidRDefault="002D7D40" w:rsidP="00680992">
            <w:pPr>
              <w:spacing w:line="240" w:lineRule="atLeast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 &lt; 0.05*</w:t>
            </w:r>
          </w:p>
        </w:tc>
      </w:tr>
      <w:tr w:rsidR="00680992" w:rsidRPr="00493567" w:rsidTr="00994030">
        <w:trPr>
          <w:trHeight w:val="822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80992" w:rsidRDefault="00680992" w:rsidP="00AF5627">
            <w:pPr>
              <w:spacing w:line="240" w:lineRule="atLeas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Stage 1, </w:t>
            </w:r>
            <w:r w:rsidRPr="002B1790">
              <w:rPr>
                <w:sz w:val="28"/>
                <w:szCs w:val="28"/>
              </w:rPr>
              <w:t>n (%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0992" w:rsidRDefault="00AB1BA1" w:rsidP="00AF5627">
            <w:pPr>
              <w:spacing w:line="240" w:lineRule="atLeast"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 (0.0)</w:t>
            </w:r>
            <w:r w:rsidR="009B134F">
              <w:rPr>
                <w:sz w:val="28"/>
                <w:szCs w:val="28"/>
                <w:vertAlign w:val="superscript"/>
              </w:rPr>
              <w:t>[A]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0992" w:rsidRPr="00680992" w:rsidRDefault="00AB1BA1" w:rsidP="00AF5627">
            <w:pPr>
              <w:spacing w:line="240" w:lineRule="atLeast"/>
              <w:jc w:val="center"/>
              <w:rPr>
                <w:sz w:val="28"/>
                <w:szCs w:val="28"/>
              </w:rPr>
            </w:pPr>
            <w:r w:rsidRPr="00AB1BA1">
              <w:rPr>
                <w:sz w:val="28"/>
                <w:szCs w:val="28"/>
              </w:rPr>
              <w:t>5</w:t>
            </w:r>
            <w:r w:rsidR="00257EBD">
              <w:rPr>
                <w:sz w:val="28"/>
                <w:szCs w:val="28"/>
              </w:rPr>
              <w:t xml:space="preserve"> (35.7</w:t>
            </w:r>
            <w:r w:rsidRPr="00AB1BA1">
              <w:rPr>
                <w:sz w:val="28"/>
                <w:szCs w:val="28"/>
              </w:rPr>
              <w:t>)</w:t>
            </w:r>
            <w:r w:rsidR="009B134F">
              <w:rPr>
                <w:sz w:val="28"/>
                <w:szCs w:val="28"/>
                <w:vertAlign w:val="superscript"/>
              </w:rPr>
              <w:t>[B]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680992" w:rsidRPr="009B134F" w:rsidRDefault="00AB1BA1" w:rsidP="00AF5627">
            <w:pPr>
              <w:spacing w:line="240" w:lineRule="atLeast"/>
              <w:jc w:val="center"/>
              <w:rPr>
                <w:kern w:val="0"/>
                <w:sz w:val="28"/>
                <w:szCs w:val="28"/>
                <w:vertAlign w:val="superscript"/>
              </w:rPr>
            </w:pPr>
            <w:r>
              <w:rPr>
                <w:kern w:val="0"/>
                <w:sz w:val="28"/>
                <w:szCs w:val="28"/>
              </w:rPr>
              <w:t>0 (0.0)</w:t>
            </w:r>
            <w:r w:rsidR="009B134F">
              <w:rPr>
                <w:kern w:val="0"/>
                <w:sz w:val="28"/>
                <w:szCs w:val="28"/>
                <w:vertAlign w:val="superscript"/>
              </w:rPr>
              <w:t>[C]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0992" w:rsidRPr="00493567" w:rsidRDefault="00680992" w:rsidP="00AF5627">
            <w:pPr>
              <w:spacing w:line="240" w:lineRule="atLeast"/>
              <w:jc w:val="center"/>
              <w:rPr>
                <w:sz w:val="28"/>
                <w:szCs w:val="28"/>
              </w:rPr>
            </w:pPr>
          </w:p>
        </w:tc>
      </w:tr>
      <w:tr w:rsidR="00AB1BA1" w:rsidRPr="00493567" w:rsidTr="00994030">
        <w:trPr>
          <w:trHeight w:val="822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AB1BA1" w:rsidRDefault="00AB1BA1" w:rsidP="00AF5627">
            <w:pPr>
              <w:spacing w:line="240" w:lineRule="atLeas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Stage 2, </w:t>
            </w:r>
            <w:r w:rsidRPr="002B1790">
              <w:rPr>
                <w:sz w:val="28"/>
                <w:szCs w:val="28"/>
              </w:rPr>
              <w:t>n (%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1BA1" w:rsidRDefault="00AB1BA1" w:rsidP="00AF5627">
            <w:pPr>
              <w:spacing w:line="240" w:lineRule="atLeast"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 (0.0)</w:t>
            </w:r>
            <w:r w:rsidR="009B134F">
              <w:rPr>
                <w:sz w:val="28"/>
                <w:szCs w:val="28"/>
                <w:vertAlign w:val="superscript"/>
              </w:rPr>
              <w:t>[A]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1BA1" w:rsidRPr="00AB1BA1" w:rsidRDefault="00AB1BA1" w:rsidP="00AF5627">
            <w:pPr>
              <w:spacing w:line="240" w:lineRule="atLeast"/>
              <w:jc w:val="center"/>
              <w:rPr>
                <w:sz w:val="28"/>
                <w:szCs w:val="28"/>
              </w:rPr>
            </w:pPr>
            <w:r w:rsidRPr="00AB1BA1">
              <w:rPr>
                <w:sz w:val="28"/>
                <w:szCs w:val="28"/>
              </w:rPr>
              <w:t>7</w:t>
            </w:r>
            <w:r>
              <w:rPr>
                <w:sz w:val="28"/>
                <w:szCs w:val="28"/>
              </w:rPr>
              <w:t xml:space="preserve"> (50.0</w:t>
            </w:r>
            <w:r w:rsidRPr="00AB1BA1">
              <w:rPr>
                <w:sz w:val="28"/>
                <w:szCs w:val="28"/>
              </w:rPr>
              <w:t>)</w:t>
            </w:r>
            <w:r w:rsidR="009B134F">
              <w:rPr>
                <w:sz w:val="28"/>
                <w:szCs w:val="28"/>
                <w:vertAlign w:val="superscript"/>
              </w:rPr>
              <w:t>[B]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AB1BA1" w:rsidRDefault="00AB1BA1" w:rsidP="00AF5627">
            <w:pPr>
              <w:spacing w:line="240" w:lineRule="atLeast"/>
              <w:jc w:val="center"/>
              <w:rPr>
                <w:kern w:val="0"/>
                <w:sz w:val="28"/>
                <w:szCs w:val="28"/>
              </w:rPr>
            </w:pPr>
            <w:r w:rsidRPr="00AB1BA1">
              <w:rPr>
                <w:kern w:val="0"/>
                <w:sz w:val="28"/>
                <w:szCs w:val="28"/>
              </w:rPr>
              <w:t>1</w:t>
            </w:r>
            <w:r w:rsidR="00257EBD">
              <w:rPr>
                <w:kern w:val="0"/>
                <w:sz w:val="28"/>
                <w:szCs w:val="28"/>
              </w:rPr>
              <w:t xml:space="preserve"> (4.5</w:t>
            </w:r>
            <w:r w:rsidRPr="00AB1BA1">
              <w:rPr>
                <w:kern w:val="0"/>
                <w:sz w:val="28"/>
                <w:szCs w:val="28"/>
              </w:rPr>
              <w:t>)</w:t>
            </w:r>
            <w:r w:rsidR="009B134F">
              <w:rPr>
                <w:kern w:val="0"/>
                <w:sz w:val="28"/>
                <w:szCs w:val="28"/>
                <w:vertAlign w:val="superscript"/>
              </w:rPr>
              <w:t>[C]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BA1" w:rsidRPr="00493567" w:rsidRDefault="00AB1BA1" w:rsidP="00AF5627">
            <w:pPr>
              <w:spacing w:line="240" w:lineRule="atLeast"/>
              <w:jc w:val="center"/>
              <w:rPr>
                <w:sz w:val="28"/>
                <w:szCs w:val="28"/>
              </w:rPr>
            </w:pPr>
          </w:p>
        </w:tc>
      </w:tr>
      <w:tr w:rsidR="00AB1BA1" w:rsidRPr="00493567" w:rsidTr="00994030">
        <w:trPr>
          <w:trHeight w:val="822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AB1BA1" w:rsidRDefault="00AB1BA1" w:rsidP="00AF5627">
            <w:pPr>
              <w:spacing w:line="240" w:lineRule="atLeas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Stage 3, </w:t>
            </w:r>
            <w:r w:rsidRPr="002B1790">
              <w:rPr>
                <w:sz w:val="28"/>
                <w:szCs w:val="28"/>
              </w:rPr>
              <w:t>n (%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1BA1" w:rsidRDefault="00AB1BA1" w:rsidP="00AF5627">
            <w:pPr>
              <w:spacing w:line="240" w:lineRule="atLeast"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 (0.0)</w:t>
            </w:r>
            <w:r w:rsidR="009B134F">
              <w:rPr>
                <w:sz w:val="28"/>
                <w:szCs w:val="28"/>
                <w:vertAlign w:val="superscript"/>
              </w:rPr>
              <w:t>[A]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1BA1" w:rsidRPr="00AB1BA1" w:rsidRDefault="00257EBD" w:rsidP="00AF5627">
            <w:pPr>
              <w:spacing w:line="240" w:lineRule="atLeast"/>
              <w:jc w:val="center"/>
              <w:rPr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 (14.3</w:t>
            </w:r>
            <w:r w:rsidR="002D7D40">
              <w:rPr>
                <w:kern w:val="0"/>
                <w:sz w:val="28"/>
                <w:szCs w:val="28"/>
              </w:rPr>
              <w:t>)</w:t>
            </w:r>
            <w:r>
              <w:rPr>
                <w:sz w:val="28"/>
                <w:szCs w:val="28"/>
                <w:vertAlign w:val="superscript"/>
              </w:rPr>
              <w:t>[B]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AB1BA1" w:rsidRDefault="00AB1BA1" w:rsidP="002D7D40">
            <w:pPr>
              <w:spacing w:line="240" w:lineRule="atLeast"/>
              <w:jc w:val="center"/>
              <w:rPr>
                <w:kern w:val="0"/>
                <w:sz w:val="28"/>
                <w:szCs w:val="28"/>
              </w:rPr>
            </w:pPr>
            <w:r w:rsidRPr="00AB1BA1">
              <w:rPr>
                <w:kern w:val="0"/>
                <w:sz w:val="28"/>
                <w:szCs w:val="28"/>
              </w:rPr>
              <w:t>2</w:t>
            </w:r>
            <w:r w:rsidR="002D7D40">
              <w:rPr>
                <w:kern w:val="0"/>
                <w:sz w:val="28"/>
                <w:szCs w:val="28"/>
              </w:rPr>
              <w:t>1 (95</w:t>
            </w:r>
            <w:r w:rsidR="00257EBD">
              <w:rPr>
                <w:kern w:val="0"/>
                <w:sz w:val="28"/>
                <w:szCs w:val="28"/>
              </w:rPr>
              <w:t>.5</w:t>
            </w:r>
            <w:r w:rsidRPr="00AB1BA1">
              <w:rPr>
                <w:kern w:val="0"/>
                <w:sz w:val="28"/>
                <w:szCs w:val="28"/>
              </w:rPr>
              <w:t>)</w:t>
            </w:r>
            <w:r w:rsidR="00257EBD">
              <w:rPr>
                <w:kern w:val="0"/>
                <w:sz w:val="28"/>
                <w:szCs w:val="28"/>
                <w:vertAlign w:val="superscript"/>
              </w:rPr>
              <w:t>[C]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BA1" w:rsidRPr="00493567" w:rsidRDefault="00AB1BA1" w:rsidP="00AF5627">
            <w:pPr>
              <w:spacing w:line="240" w:lineRule="atLeast"/>
              <w:jc w:val="center"/>
              <w:rPr>
                <w:sz w:val="28"/>
                <w:szCs w:val="28"/>
              </w:rPr>
            </w:pPr>
          </w:p>
        </w:tc>
      </w:tr>
      <w:tr w:rsidR="00AF5627" w:rsidRPr="00493567" w:rsidTr="00994030">
        <w:trPr>
          <w:trHeight w:val="822"/>
        </w:trPr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F5627" w:rsidRPr="00493567" w:rsidRDefault="002D7D40" w:rsidP="00AF5627">
            <w:pPr>
              <w:spacing w:line="240" w:lineRule="atLeas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lastRenderedPageBreak/>
              <w:t>Plus disease</w:t>
            </w:r>
            <w:r w:rsidR="00AF5627" w:rsidRPr="00493567">
              <w:rPr>
                <w:sz w:val="28"/>
                <w:szCs w:val="28"/>
              </w:rPr>
              <w:t>, n (%)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F5627" w:rsidRPr="00493567" w:rsidRDefault="002D7D40" w:rsidP="00AF5627">
            <w:pPr>
              <w:spacing w:line="240" w:lineRule="atLeast"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 (0.0)</w:t>
            </w:r>
            <w:r w:rsidR="009B134F">
              <w:rPr>
                <w:sz w:val="28"/>
                <w:szCs w:val="28"/>
                <w:vertAlign w:val="superscript"/>
              </w:rPr>
              <w:t>[A]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F5627" w:rsidRPr="00493567" w:rsidRDefault="002D7D40" w:rsidP="00AF5627">
            <w:pPr>
              <w:spacing w:line="240" w:lineRule="atLeast"/>
              <w:jc w:val="center"/>
              <w:rPr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 (0.0)</w:t>
            </w:r>
            <w:r w:rsidR="009B134F">
              <w:rPr>
                <w:sz w:val="28"/>
                <w:szCs w:val="28"/>
                <w:vertAlign w:val="superscript"/>
              </w:rPr>
              <w:t>[A]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5627" w:rsidRPr="00493567" w:rsidRDefault="002D7D40" w:rsidP="00AF5627">
            <w:pPr>
              <w:spacing w:line="240" w:lineRule="atLeast"/>
              <w:jc w:val="center"/>
              <w:rPr>
                <w:sz w:val="28"/>
                <w:szCs w:val="28"/>
              </w:rPr>
            </w:pPr>
            <w:r w:rsidRPr="00744290">
              <w:rPr>
                <w:sz w:val="28"/>
                <w:szCs w:val="28"/>
              </w:rPr>
              <w:t>20</w:t>
            </w:r>
            <w:r>
              <w:rPr>
                <w:sz w:val="28"/>
                <w:szCs w:val="28"/>
              </w:rPr>
              <w:t xml:space="preserve"> (90.0</w:t>
            </w:r>
            <w:r w:rsidRPr="00744290">
              <w:rPr>
                <w:sz w:val="28"/>
                <w:szCs w:val="28"/>
              </w:rPr>
              <w:t>)</w:t>
            </w:r>
            <w:r w:rsidR="009B134F">
              <w:rPr>
                <w:sz w:val="28"/>
                <w:szCs w:val="28"/>
                <w:vertAlign w:val="superscript"/>
              </w:rPr>
              <w:t>[B]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5627" w:rsidRPr="00493567" w:rsidRDefault="002D7D40" w:rsidP="00AF5627">
            <w:pPr>
              <w:spacing w:line="240" w:lineRule="atLeast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 &lt; 0.05*</w:t>
            </w:r>
          </w:p>
        </w:tc>
      </w:tr>
    </w:tbl>
    <w:p w:rsidR="00B26827" w:rsidRPr="00493567" w:rsidRDefault="00B26827" w:rsidP="0029440C">
      <w:pPr>
        <w:rPr>
          <w:sz w:val="28"/>
          <w:szCs w:val="28"/>
        </w:rPr>
      </w:pPr>
    </w:p>
    <w:p w:rsidR="007074EA" w:rsidRPr="00493567" w:rsidRDefault="004163E1" w:rsidP="0029440C">
      <w:pPr>
        <w:rPr>
          <w:sz w:val="28"/>
          <w:szCs w:val="28"/>
        </w:rPr>
      </w:pPr>
      <w:r w:rsidRPr="00493567">
        <w:rPr>
          <w:sz w:val="28"/>
          <w:szCs w:val="28"/>
        </w:rPr>
        <w:t>Abbreviations: ROP: Reti</w:t>
      </w:r>
      <w:r w:rsidR="00713D51" w:rsidRPr="00493567">
        <w:rPr>
          <w:sz w:val="28"/>
          <w:szCs w:val="28"/>
        </w:rPr>
        <w:t>nopathy of Prematurity;</w:t>
      </w:r>
      <w:r w:rsidR="0029440C" w:rsidRPr="00493567">
        <w:rPr>
          <w:sz w:val="28"/>
          <w:szCs w:val="28"/>
        </w:rPr>
        <w:t xml:space="preserve"> </w:t>
      </w:r>
      <w:r w:rsidR="00000FC5" w:rsidRPr="00493567">
        <w:rPr>
          <w:sz w:val="28"/>
          <w:szCs w:val="28"/>
        </w:rPr>
        <w:br/>
      </w:r>
      <w:r w:rsidR="0050271A" w:rsidRPr="0050271A">
        <w:rPr>
          <w:sz w:val="28"/>
          <w:szCs w:val="28"/>
        </w:rPr>
        <w:t>[A, B, C]: Inter-group comparisons using post hoc test; different (or the same) letters represent significant (or insignificant) statistical differences.</w:t>
      </w:r>
      <w:r w:rsidR="00DA3B89">
        <w:rPr>
          <w:sz w:val="28"/>
          <w:szCs w:val="28"/>
        </w:rPr>
        <w:br/>
      </w:r>
    </w:p>
    <w:p w:rsidR="008C21CB" w:rsidRPr="00493567" w:rsidRDefault="008C21CB" w:rsidP="004163E1">
      <w:pPr>
        <w:rPr>
          <w:sz w:val="28"/>
          <w:szCs w:val="28"/>
        </w:rPr>
      </w:pPr>
    </w:p>
    <w:p w:rsidR="00562986" w:rsidRPr="00493567" w:rsidRDefault="00562986" w:rsidP="00EC58A0">
      <w:pPr>
        <w:rPr>
          <w:sz w:val="28"/>
          <w:szCs w:val="28"/>
        </w:rPr>
      </w:pPr>
    </w:p>
    <w:p w:rsidR="00D5775D" w:rsidRPr="00493567" w:rsidRDefault="00D5775D" w:rsidP="00D5775D">
      <w:pPr>
        <w:tabs>
          <w:tab w:val="left" w:pos="6240"/>
        </w:tabs>
        <w:autoSpaceDE w:val="0"/>
        <w:autoSpaceDN w:val="0"/>
        <w:adjustRightInd w:val="0"/>
        <w:rPr>
          <w:kern w:val="0"/>
          <w:sz w:val="28"/>
          <w:szCs w:val="28"/>
        </w:rPr>
      </w:pPr>
    </w:p>
    <w:sectPr w:rsidR="00D5775D" w:rsidRPr="00493567" w:rsidSect="00150049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4A4B" w:rsidRDefault="007A4A4B" w:rsidP="00B41AB3">
      <w:r>
        <w:separator/>
      </w:r>
    </w:p>
  </w:endnote>
  <w:endnote w:type="continuationSeparator" w:id="0">
    <w:p w:rsidR="007A4A4B" w:rsidRDefault="007A4A4B" w:rsidP="00B41A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4A4B" w:rsidRDefault="007A4A4B" w:rsidP="00B41AB3">
      <w:r>
        <w:separator/>
      </w:r>
    </w:p>
  </w:footnote>
  <w:footnote w:type="continuationSeparator" w:id="0">
    <w:p w:rsidR="007A4A4B" w:rsidRDefault="007A4A4B" w:rsidP="00B41A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E26A39"/>
    <w:multiLevelType w:val="hybridMultilevel"/>
    <w:tmpl w:val="9ABC9D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3ED"/>
    <w:rsid w:val="00000FC5"/>
    <w:rsid w:val="00003807"/>
    <w:rsid w:val="00007772"/>
    <w:rsid w:val="0001177B"/>
    <w:rsid w:val="0001301A"/>
    <w:rsid w:val="00032B2F"/>
    <w:rsid w:val="00037C38"/>
    <w:rsid w:val="00041362"/>
    <w:rsid w:val="0004218A"/>
    <w:rsid w:val="00056A40"/>
    <w:rsid w:val="00064D5B"/>
    <w:rsid w:val="00071B59"/>
    <w:rsid w:val="00075E13"/>
    <w:rsid w:val="00077CCC"/>
    <w:rsid w:val="00081C00"/>
    <w:rsid w:val="000A4A98"/>
    <w:rsid w:val="000B6AE2"/>
    <w:rsid w:val="000B7A8A"/>
    <w:rsid w:val="000D695A"/>
    <w:rsid w:val="001164EB"/>
    <w:rsid w:val="00117E31"/>
    <w:rsid w:val="0012043D"/>
    <w:rsid w:val="0012130D"/>
    <w:rsid w:val="0012280A"/>
    <w:rsid w:val="00127565"/>
    <w:rsid w:val="00140AD5"/>
    <w:rsid w:val="00150049"/>
    <w:rsid w:val="001503C9"/>
    <w:rsid w:val="001678C0"/>
    <w:rsid w:val="00184284"/>
    <w:rsid w:val="00184ED9"/>
    <w:rsid w:val="0019459A"/>
    <w:rsid w:val="001965CA"/>
    <w:rsid w:val="001A6522"/>
    <w:rsid w:val="001D242A"/>
    <w:rsid w:val="001D5610"/>
    <w:rsid w:val="001D572F"/>
    <w:rsid w:val="001D5F42"/>
    <w:rsid w:val="001E56CD"/>
    <w:rsid w:val="001E64F2"/>
    <w:rsid w:val="002008B4"/>
    <w:rsid w:val="00206CEE"/>
    <w:rsid w:val="00210375"/>
    <w:rsid w:val="00217A16"/>
    <w:rsid w:val="00221D87"/>
    <w:rsid w:val="00236226"/>
    <w:rsid w:val="00241EFC"/>
    <w:rsid w:val="002429C0"/>
    <w:rsid w:val="00243F98"/>
    <w:rsid w:val="0024460D"/>
    <w:rsid w:val="002471D0"/>
    <w:rsid w:val="002501F0"/>
    <w:rsid w:val="00257EBD"/>
    <w:rsid w:val="002632FD"/>
    <w:rsid w:val="00264A1D"/>
    <w:rsid w:val="002769E5"/>
    <w:rsid w:val="0027733B"/>
    <w:rsid w:val="00286DE6"/>
    <w:rsid w:val="002906BF"/>
    <w:rsid w:val="002909AC"/>
    <w:rsid w:val="0029440C"/>
    <w:rsid w:val="002A3BA5"/>
    <w:rsid w:val="002A4745"/>
    <w:rsid w:val="002A61DF"/>
    <w:rsid w:val="002B08C5"/>
    <w:rsid w:val="002B1790"/>
    <w:rsid w:val="002B36D0"/>
    <w:rsid w:val="002C2551"/>
    <w:rsid w:val="002C4AA7"/>
    <w:rsid w:val="002C620C"/>
    <w:rsid w:val="002C6A29"/>
    <w:rsid w:val="002D67AB"/>
    <w:rsid w:val="002D7D40"/>
    <w:rsid w:val="002E395B"/>
    <w:rsid w:val="002F5DB2"/>
    <w:rsid w:val="0030059A"/>
    <w:rsid w:val="00304156"/>
    <w:rsid w:val="00315CE7"/>
    <w:rsid w:val="003244C7"/>
    <w:rsid w:val="0032655B"/>
    <w:rsid w:val="0032741C"/>
    <w:rsid w:val="00332494"/>
    <w:rsid w:val="00334046"/>
    <w:rsid w:val="00341580"/>
    <w:rsid w:val="003528E4"/>
    <w:rsid w:val="00365D2A"/>
    <w:rsid w:val="003868A3"/>
    <w:rsid w:val="00387447"/>
    <w:rsid w:val="0038762B"/>
    <w:rsid w:val="003A1895"/>
    <w:rsid w:val="003A56F1"/>
    <w:rsid w:val="003A6E3B"/>
    <w:rsid w:val="003B1349"/>
    <w:rsid w:val="003B22C5"/>
    <w:rsid w:val="003C1712"/>
    <w:rsid w:val="003D173F"/>
    <w:rsid w:val="003D2B3B"/>
    <w:rsid w:val="003D311D"/>
    <w:rsid w:val="003D627C"/>
    <w:rsid w:val="003E0CDC"/>
    <w:rsid w:val="003E7F5C"/>
    <w:rsid w:val="003F0E52"/>
    <w:rsid w:val="003F63ED"/>
    <w:rsid w:val="003F776A"/>
    <w:rsid w:val="00406806"/>
    <w:rsid w:val="0041177F"/>
    <w:rsid w:val="0041375A"/>
    <w:rsid w:val="004142C5"/>
    <w:rsid w:val="004163E1"/>
    <w:rsid w:val="004309FD"/>
    <w:rsid w:val="00430CE0"/>
    <w:rsid w:val="004377FB"/>
    <w:rsid w:val="00443B7D"/>
    <w:rsid w:val="00445D13"/>
    <w:rsid w:val="00462FEF"/>
    <w:rsid w:val="0046401C"/>
    <w:rsid w:val="004652F1"/>
    <w:rsid w:val="0047196F"/>
    <w:rsid w:val="00472C8E"/>
    <w:rsid w:val="004933E0"/>
    <w:rsid w:val="00493567"/>
    <w:rsid w:val="00493593"/>
    <w:rsid w:val="00493C48"/>
    <w:rsid w:val="004A019A"/>
    <w:rsid w:val="004A52A8"/>
    <w:rsid w:val="004A6160"/>
    <w:rsid w:val="004B5730"/>
    <w:rsid w:val="004C01F3"/>
    <w:rsid w:val="0050271A"/>
    <w:rsid w:val="00504784"/>
    <w:rsid w:val="005070E6"/>
    <w:rsid w:val="005144EF"/>
    <w:rsid w:val="00515C5E"/>
    <w:rsid w:val="00521ABE"/>
    <w:rsid w:val="00526F03"/>
    <w:rsid w:val="00527880"/>
    <w:rsid w:val="0053316F"/>
    <w:rsid w:val="005433CF"/>
    <w:rsid w:val="00562986"/>
    <w:rsid w:val="005903C6"/>
    <w:rsid w:val="005955E3"/>
    <w:rsid w:val="005A4AF9"/>
    <w:rsid w:val="005C64FF"/>
    <w:rsid w:val="005C78D5"/>
    <w:rsid w:val="005C7D72"/>
    <w:rsid w:val="006119E7"/>
    <w:rsid w:val="00623791"/>
    <w:rsid w:val="00624BD6"/>
    <w:rsid w:val="006405F1"/>
    <w:rsid w:val="00642EEB"/>
    <w:rsid w:val="00644486"/>
    <w:rsid w:val="00661A62"/>
    <w:rsid w:val="006707DA"/>
    <w:rsid w:val="00670B05"/>
    <w:rsid w:val="00672118"/>
    <w:rsid w:val="00672959"/>
    <w:rsid w:val="00680992"/>
    <w:rsid w:val="00683B08"/>
    <w:rsid w:val="00684832"/>
    <w:rsid w:val="006A3B4B"/>
    <w:rsid w:val="006C48DE"/>
    <w:rsid w:val="006C53F6"/>
    <w:rsid w:val="006F2EBE"/>
    <w:rsid w:val="007024CC"/>
    <w:rsid w:val="007065B2"/>
    <w:rsid w:val="007070B4"/>
    <w:rsid w:val="007074EA"/>
    <w:rsid w:val="00713D51"/>
    <w:rsid w:val="007141B1"/>
    <w:rsid w:val="007227BB"/>
    <w:rsid w:val="00726959"/>
    <w:rsid w:val="007374FB"/>
    <w:rsid w:val="00741858"/>
    <w:rsid w:val="00744290"/>
    <w:rsid w:val="00756605"/>
    <w:rsid w:val="00764755"/>
    <w:rsid w:val="007804BC"/>
    <w:rsid w:val="00784C8D"/>
    <w:rsid w:val="007A4A4B"/>
    <w:rsid w:val="007A4FA0"/>
    <w:rsid w:val="007A7045"/>
    <w:rsid w:val="007B644E"/>
    <w:rsid w:val="007E0F0A"/>
    <w:rsid w:val="007E4E6D"/>
    <w:rsid w:val="007F22F4"/>
    <w:rsid w:val="007F546B"/>
    <w:rsid w:val="007F5E0A"/>
    <w:rsid w:val="00801170"/>
    <w:rsid w:val="008117C0"/>
    <w:rsid w:val="00815C18"/>
    <w:rsid w:val="00816254"/>
    <w:rsid w:val="008168F5"/>
    <w:rsid w:val="0082344D"/>
    <w:rsid w:val="008245CB"/>
    <w:rsid w:val="00832B2E"/>
    <w:rsid w:val="00840F02"/>
    <w:rsid w:val="008714DE"/>
    <w:rsid w:val="00880020"/>
    <w:rsid w:val="0088521F"/>
    <w:rsid w:val="00885358"/>
    <w:rsid w:val="008853E8"/>
    <w:rsid w:val="008905BF"/>
    <w:rsid w:val="008931F5"/>
    <w:rsid w:val="008955FF"/>
    <w:rsid w:val="008A0463"/>
    <w:rsid w:val="008A156A"/>
    <w:rsid w:val="008A4C7B"/>
    <w:rsid w:val="008C08DE"/>
    <w:rsid w:val="008C1845"/>
    <w:rsid w:val="008C21CB"/>
    <w:rsid w:val="008C42E3"/>
    <w:rsid w:val="008E0C58"/>
    <w:rsid w:val="008E5E86"/>
    <w:rsid w:val="00904AE8"/>
    <w:rsid w:val="0092149E"/>
    <w:rsid w:val="00937629"/>
    <w:rsid w:val="009448FF"/>
    <w:rsid w:val="0096300C"/>
    <w:rsid w:val="00967642"/>
    <w:rsid w:val="0097226B"/>
    <w:rsid w:val="00975FCD"/>
    <w:rsid w:val="00980F25"/>
    <w:rsid w:val="00985E0C"/>
    <w:rsid w:val="00985FC2"/>
    <w:rsid w:val="00994030"/>
    <w:rsid w:val="00996FCB"/>
    <w:rsid w:val="009A23FE"/>
    <w:rsid w:val="009A4369"/>
    <w:rsid w:val="009A5E2A"/>
    <w:rsid w:val="009B134F"/>
    <w:rsid w:val="009C6C43"/>
    <w:rsid w:val="009D0DAA"/>
    <w:rsid w:val="009D237A"/>
    <w:rsid w:val="009D44EB"/>
    <w:rsid w:val="009E60C0"/>
    <w:rsid w:val="009F2A4E"/>
    <w:rsid w:val="00A05250"/>
    <w:rsid w:val="00A126B2"/>
    <w:rsid w:val="00A27675"/>
    <w:rsid w:val="00A35E46"/>
    <w:rsid w:val="00A41474"/>
    <w:rsid w:val="00A427E7"/>
    <w:rsid w:val="00A43791"/>
    <w:rsid w:val="00A447FF"/>
    <w:rsid w:val="00A46A3C"/>
    <w:rsid w:val="00A513B5"/>
    <w:rsid w:val="00A738FE"/>
    <w:rsid w:val="00A8044B"/>
    <w:rsid w:val="00A96EB8"/>
    <w:rsid w:val="00AA6025"/>
    <w:rsid w:val="00AB1BA1"/>
    <w:rsid w:val="00AD1008"/>
    <w:rsid w:val="00AD56C7"/>
    <w:rsid w:val="00AD5A6B"/>
    <w:rsid w:val="00AE6FE6"/>
    <w:rsid w:val="00AF129A"/>
    <w:rsid w:val="00AF3C8F"/>
    <w:rsid w:val="00AF5627"/>
    <w:rsid w:val="00AF6E76"/>
    <w:rsid w:val="00B023DD"/>
    <w:rsid w:val="00B12742"/>
    <w:rsid w:val="00B16A37"/>
    <w:rsid w:val="00B25187"/>
    <w:rsid w:val="00B26471"/>
    <w:rsid w:val="00B26827"/>
    <w:rsid w:val="00B26CE3"/>
    <w:rsid w:val="00B32C0E"/>
    <w:rsid w:val="00B37A61"/>
    <w:rsid w:val="00B40C53"/>
    <w:rsid w:val="00B41AB3"/>
    <w:rsid w:val="00B42C14"/>
    <w:rsid w:val="00B54CB2"/>
    <w:rsid w:val="00B6192C"/>
    <w:rsid w:val="00B97354"/>
    <w:rsid w:val="00BA3B86"/>
    <w:rsid w:val="00BD1C85"/>
    <w:rsid w:val="00BD3742"/>
    <w:rsid w:val="00BD7A16"/>
    <w:rsid w:val="00BE3428"/>
    <w:rsid w:val="00C062C2"/>
    <w:rsid w:val="00C16295"/>
    <w:rsid w:val="00C32957"/>
    <w:rsid w:val="00C45968"/>
    <w:rsid w:val="00C51C9C"/>
    <w:rsid w:val="00C801A7"/>
    <w:rsid w:val="00C95609"/>
    <w:rsid w:val="00CA2438"/>
    <w:rsid w:val="00CA3AA5"/>
    <w:rsid w:val="00CA4ED8"/>
    <w:rsid w:val="00CB4EC7"/>
    <w:rsid w:val="00CC1386"/>
    <w:rsid w:val="00CC42EB"/>
    <w:rsid w:val="00CC5018"/>
    <w:rsid w:val="00CD1590"/>
    <w:rsid w:val="00CD2DAC"/>
    <w:rsid w:val="00CD3CF2"/>
    <w:rsid w:val="00CE632F"/>
    <w:rsid w:val="00CF71BC"/>
    <w:rsid w:val="00CF7BE4"/>
    <w:rsid w:val="00D102D8"/>
    <w:rsid w:val="00D10B88"/>
    <w:rsid w:val="00D177C6"/>
    <w:rsid w:val="00D26CA8"/>
    <w:rsid w:val="00D3186C"/>
    <w:rsid w:val="00D31A1E"/>
    <w:rsid w:val="00D31A4A"/>
    <w:rsid w:val="00D33EBB"/>
    <w:rsid w:val="00D5775D"/>
    <w:rsid w:val="00D648B8"/>
    <w:rsid w:val="00D74354"/>
    <w:rsid w:val="00D749FD"/>
    <w:rsid w:val="00D826DD"/>
    <w:rsid w:val="00D90A8B"/>
    <w:rsid w:val="00DA3B89"/>
    <w:rsid w:val="00DB6EE4"/>
    <w:rsid w:val="00DC1E9F"/>
    <w:rsid w:val="00DC71B6"/>
    <w:rsid w:val="00DD237F"/>
    <w:rsid w:val="00E02204"/>
    <w:rsid w:val="00E10B8C"/>
    <w:rsid w:val="00E1141E"/>
    <w:rsid w:val="00E15908"/>
    <w:rsid w:val="00E213F8"/>
    <w:rsid w:val="00E244D1"/>
    <w:rsid w:val="00E26784"/>
    <w:rsid w:val="00E2731C"/>
    <w:rsid w:val="00E31365"/>
    <w:rsid w:val="00E33578"/>
    <w:rsid w:val="00E52AED"/>
    <w:rsid w:val="00E65988"/>
    <w:rsid w:val="00E81643"/>
    <w:rsid w:val="00E86162"/>
    <w:rsid w:val="00E912F7"/>
    <w:rsid w:val="00E9633A"/>
    <w:rsid w:val="00EA6323"/>
    <w:rsid w:val="00EA7A7F"/>
    <w:rsid w:val="00EB2F9C"/>
    <w:rsid w:val="00EB5662"/>
    <w:rsid w:val="00EB6E4E"/>
    <w:rsid w:val="00EC1D35"/>
    <w:rsid w:val="00EC3ACA"/>
    <w:rsid w:val="00EC58A0"/>
    <w:rsid w:val="00EE7BD5"/>
    <w:rsid w:val="00F033BB"/>
    <w:rsid w:val="00F10FC6"/>
    <w:rsid w:val="00F2323E"/>
    <w:rsid w:val="00F24610"/>
    <w:rsid w:val="00F5620E"/>
    <w:rsid w:val="00F62497"/>
    <w:rsid w:val="00F67C15"/>
    <w:rsid w:val="00F74A6C"/>
    <w:rsid w:val="00F750E1"/>
    <w:rsid w:val="00F75F42"/>
    <w:rsid w:val="00F90595"/>
    <w:rsid w:val="00F94AE3"/>
    <w:rsid w:val="00F97441"/>
    <w:rsid w:val="00FA722F"/>
    <w:rsid w:val="00FC48A2"/>
    <w:rsid w:val="00FF1DE0"/>
    <w:rsid w:val="00FF6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4C108CB"/>
  <w15:docId w15:val="{3D032BF2-CDCA-4A2B-932C-B88FF82E8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63ED"/>
    <w:pPr>
      <w:widowControl w:val="0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41AB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rsid w:val="00B41AB3"/>
    <w:rPr>
      <w:kern w:val="2"/>
    </w:rPr>
  </w:style>
  <w:style w:type="paragraph" w:styleId="Footer">
    <w:name w:val="footer"/>
    <w:basedOn w:val="Normal"/>
    <w:link w:val="FooterChar"/>
    <w:rsid w:val="00B41AB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rsid w:val="00B41AB3"/>
    <w:rPr>
      <w:kern w:val="2"/>
    </w:rPr>
  </w:style>
  <w:style w:type="character" w:styleId="CommentReference">
    <w:name w:val="annotation reference"/>
    <w:rsid w:val="009E60C0"/>
    <w:rPr>
      <w:sz w:val="16"/>
      <w:szCs w:val="16"/>
    </w:rPr>
  </w:style>
  <w:style w:type="paragraph" w:styleId="CommentText">
    <w:name w:val="annotation text"/>
    <w:basedOn w:val="Normal"/>
    <w:link w:val="CommentTextChar"/>
    <w:rsid w:val="009E60C0"/>
    <w:rPr>
      <w:sz w:val="20"/>
      <w:szCs w:val="20"/>
    </w:rPr>
  </w:style>
  <w:style w:type="character" w:customStyle="1" w:styleId="CommentTextChar">
    <w:name w:val="Comment Text Char"/>
    <w:link w:val="CommentText"/>
    <w:rsid w:val="009E60C0"/>
    <w:rPr>
      <w:kern w:val="2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rsid w:val="009E60C0"/>
    <w:rPr>
      <w:b/>
      <w:bCs/>
    </w:rPr>
  </w:style>
  <w:style w:type="character" w:customStyle="1" w:styleId="CommentSubjectChar">
    <w:name w:val="Comment Subject Char"/>
    <w:link w:val="CommentSubject"/>
    <w:rsid w:val="009E60C0"/>
    <w:rPr>
      <w:b/>
      <w:bCs/>
      <w:kern w:val="2"/>
      <w:lang w:eastAsia="zh-TW"/>
    </w:rPr>
  </w:style>
  <w:style w:type="paragraph" w:styleId="BalloonText">
    <w:name w:val="Balloon Text"/>
    <w:basedOn w:val="Normal"/>
    <w:link w:val="BalloonTextChar"/>
    <w:rsid w:val="009E60C0"/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9E60C0"/>
    <w:rPr>
      <w:rFonts w:ascii="Segoe UI" w:hAnsi="Segoe UI" w:cs="Segoe UI"/>
      <w:kern w:val="2"/>
      <w:sz w:val="18"/>
      <w:szCs w:val="18"/>
      <w:lang w:eastAsia="zh-TW"/>
    </w:rPr>
  </w:style>
  <w:style w:type="paragraph" w:styleId="ListParagraph">
    <w:name w:val="List Paragraph"/>
    <w:basedOn w:val="Normal"/>
    <w:uiPriority w:val="34"/>
    <w:qFormat/>
    <w:rsid w:val="00A35E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13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7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6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5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9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2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1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0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2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5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0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1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67FAD7-0DAD-40BA-BEE1-BB5D15553B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c</dc:creator>
  <cp:keywords/>
  <dc:description/>
  <cp:lastModifiedBy>Xiao Chun Ling MD</cp:lastModifiedBy>
  <cp:revision>3</cp:revision>
  <cp:lastPrinted>2023-01-06T13:56:00Z</cp:lastPrinted>
  <dcterms:created xsi:type="dcterms:W3CDTF">2023-03-21T12:55:00Z</dcterms:created>
  <dcterms:modified xsi:type="dcterms:W3CDTF">2023-03-21T12:56:00Z</dcterms:modified>
</cp:coreProperties>
</file>